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2C3" w:rsidRDefault="00087E1D">
      <w:bookmarkStart w:id="0" w:name="_GoBack"/>
      <w:bookmarkEnd w:id="0"/>
      <w:r w:rsidRPr="00433A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E00034" wp14:editId="4A7491C6">
            <wp:extent cx="5943600" cy="51587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5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7E1D" w:rsidRPr="00433A15" w:rsidRDefault="00087E1D" w:rsidP="00087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A15">
        <w:rPr>
          <w:rFonts w:ascii="Times New Roman" w:hAnsi="Times New Roman" w:cs="Times New Roman"/>
          <w:sz w:val="24"/>
          <w:szCs w:val="24"/>
        </w:rPr>
        <w:t>Depth use by four blacktip reef sharks at Palmyra Atoll (a-d corresponds with BTA-BTD).  Sharks were fitted with depth data-loggers for 4 days each.</w:t>
      </w:r>
    </w:p>
    <w:p w:rsidR="00087E1D" w:rsidRDefault="00087E1D"/>
    <w:p w:rsidR="00087E1D" w:rsidRDefault="00087E1D">
      <w:r w:rsidRPr="00433A1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ACBF5B" wp14:editId="6935EE0F">
            <wp:extent cx="5943600" cy="512191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7E1D" w:rsidRPr="00433A15" w:rsidRDefault="00087E1D" w:rsidP="00087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A15">
        <w:rPr>
          <w:rFonts w:ascii="Times New Roman" w:hAnsi="Times New Roman" w:cs="Times New Roman"/>
          <w:sz w:val="24"/>
          <w:szCs w:val="24"/>
        </w:rPr>
        <w:t>Depth use by four grey reef sharks (a-b corresponds to GRA-GRD) at Palmyra Atoll. Sharks were fit</w:t>
      </w:r>
      <w:r>
        <w:rPr>
          <w:rFonts w:ascii="Times New Roman" w:hAnsi="Times New Roman" w:cs="Times New Roman"/>
          <w:sz w:val="24"/>
          <w:szCs w:val="24"/>
        </w:rPr>
        <w:t>ted</w:t>
      </w:r>
      <w:r w:rsidRPr="00433A15">
        <w:rPr>
          <w:rFonts w:ascii="Times New Roman" w:hAnsi="Times New Roman" w:cs="Times New Roman"/>
          <w:sz w:val="24"/>
          <w:szCs w:val="24"/>
        </w:rPr>
        <w:t xml:space="preserve"> with depth data-loggers for 3-6 days each.</w:t>
      </w:r>
    </w:p>
    <w:p w:rsidR="00087E1D" w:rsidRDefault="00087E1D"/>
    <w:sectPr w:rsidR="00087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E1D"/>
    <w:rsid w:val="00087E1D"/>
    <w:rsid w:val="003642F9"/>
    <w:rsid w:val="00A54DA8"/>
    <w:rsid w:val="00B3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D12DF-1EA9-4A92-8BFD-D2EACEF8B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s Papastamatiou</dc:creator>
  <cp:keywords/>
  <dc:description/>
  <cp:lastModifiedBy>Yannis Papastamatiou</cp:lastModifiedBy>
  <cp:revision>2</cp:revision>
  <dcterms:created xsi:type="dcterms:W3CDTF">2017-08-11T17:01:00Z</dcterms:created>
  <dcterms:modified xsi:type="dcterms:W3CDTF">2017-08-11T17:01:00Z</dcterms:modified>
</cp:coreProperties>
</file>